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2AEE7" w14:textId="2F1E6975" w:rsidR="005E182B" w:rsidRDefault="005E182B">
      <w:r>
        <w:rPr>
          <w:b/>
          <w:bCs/>
        </w:rPr>
        <w:t>Supplementary Table S2</w:t>
      </w:r>
      <w:r>
        <w:t xml:space="preserve"> Detailed inclusion and exclusion criteria</w:t>
      </w:r>
      <w:r w:rsidR="00A818FF">
        <w:t xml:space="preserve"> used during study selection</w:t>
      </w:r>
    </w:p>
    <w:p w14:paraId="2AA5458D" w14:textId="77777777" w:rsidR="005E182B" w:rsidRPr="005E182B" w:rsidRDefault="005E182B"/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868"/>
        <w:gridCol w:w="3453"/>
        <w:gridCol w:w="4317"/>
      </w:tblGrid>
      <w:tr w:rsidR="00CA556B" w14:paraId="6E0FEAA9" w14:textId="77777777" w:rsidTr="00CA5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00E19289" w14:textId="77777777" w:rsidR="00CA556B" w:rsidRDefault="00CA556B">
            <w:pPr>
              <w:pStyle w:val="TableContents"/>
            </w:pPr>
          </w:p>
        </w:tc>
        <w:tc>
          <w:tcPr>
            <w:tcW w:w="3453" w:type="dxa"/>
          </w:tcPr>
          <w:p w14:paraId="68BF48C4" w14:textId="77777777" w:rsidR="00CA556B" w:rsidRDefault="00000000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clusion</w:t>
            </w:r>
          </w:p>
        </w:tc>
        <w:tc>
          <w:tcPr>
            <w:tcW w:w="4317" w:type="dxa"/>
          </w:tcPr>
          <w:p w14:paraId="0D576D7C" w14:textId="77777777" w:rsidR="00CA556B" w:rsidRDefault="00000000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clusion</w:t>
            </w:r>
          </w:p>
        </w:tc>
      </w:tr>
      <w:tr w:rsidR="00CA556B" w14:paraId="0B71D9FD" w14:textId="77777777" w:rsidTr="00C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73AA5392" w14:textId="77777777" w:rsidR="00CA556B" w:rsidRDefault="00000000">
            <w:pPr>
              <w:pStyle w:val="TableContents"/>
            </w:pPr>
            <w:r>
              <w:t>P (Population)</w:t>
            </w:r>
          </w:p>
        </w:tc>
        <w:tc>
          <w:tcPr>
            <w:tcW w:w="3453" w:type="dxa"/>
          </w:tcPr>
          <w:p w14:paraId="685503BE" w14:textId="77777777" w:rsidR="00CA556B" w:rsidRDefault="0000000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 xml:space="preserve">Adult (age &gt;18) patients with </w:t>
            </w:r>
            <w:r>
              <w:rPr>
                <w:color w:val="000000"/>
                <w:u w:val="single"/>
              </w:rPr>
              <w:t>recurrent</w:t>
            </w:r>
            <w:r>
              <w:rPr>
                <w:color w:val="000000"/>
              </w:rPr>
              <w:t xml:space="preserve"> </w:t>
            </w:r>
            <w:r>
              <w:rPr>
                <w:rStyle w:val="Emphasis"/>
                <w:color w:val="000000"/>
              </w:rPr>
              <w:t>traumatic</w:t>
            </w:r>
            <w:r>
              <w:rPr>
                <w:color w:val="000000"/>
              </w:rPr>
              <w:t xml:space="preserve"> </w:t>
            </w:r>
            <w:r>
              <w:rPr>
                <w:rStyle w:val="Strong"/>
                <w:color w:val="000000"/>
              </w:rPr>
              <w:t>anterior</w:t>
            </w:r>
            <w:r>
              <w:rPr>
                <w:color w:val="000000"/>
              </w:rPr>
              <w:t xml:space="preserve"> shoulder instability</w:t>
            </w:r>
          </w:p>
        </w:tc>
        <w:tc>
          <w:tcPr>
            <w:tcW w:w="4317" w:type="dxa"/>
          </w:tcPr>
          <w:p w14:paraId="207D8C08" w14:textId="77777777" w:rsidR="00CA556B" w:rsidRDefault="00CA556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556B" w14:paraId="2D977E5D" w14:textId="77777777" w:rsidTr="00CA5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nil"/>
              <w:bottom w:val="nil"/>
            </w:tcBorders>
          </w:tcPr>
          <w:p w14:paraId="29C4728A" w14:textId="77777777" w:rsidR="00CA556B" w:rsidRDefault="00000000">
            <w:pPr>
              <w:pStyle w:val="TableContents"/>
            </w:pPr>
            <w:r>
              <w:t>I (Intervention)</w:t>
            </w:r>
          </w:p>
        </w:tc>
        <w:tc>
          <w:tcPr>
            <w:tcW w:w="3453" w:type="dxa"/>
            <w:tcBorders>
              <w:top w:val="nil"/>
              <w:bottom w:val="nil"/>
            </w:tcBorders>
          </w:tcPr>
          <w:p w14:paraId="4CEF4763" w14:textId="0E0574A8" w:rsidR="00CA556B" w:rsidRDefault="0000000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Latarjet or Bristow procedures, or their variants, including congruent arc modification</w:t>
            </w:r>
          </w:p>
        </w:tc>
        <w:tc>
          <w:tcPr>
            <w:tcW w:w="4317" w:type="dxa"/>
            <w:tcBorders>
              <w:top w:val="nil"/>
              <w:bottom w:val="nil"/>
            </w:tcBorders>
          </w:tcPr>
          <w:p w14:paraId="12927004" w14:textId="77777777" w:rsidR="00CA556B" w:rsidRDefault="0000000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tabilising operations which did not involve a coracoid process transfer with the conjoint tendon providing a sling effect (e.g. free coracoid graft without conjoint tendon)</w:t>
            </w:r>
          </w:p>
          <w:p w14:paraId="16E01522" w14:textId="77777777" w:rsidR="00CA556B" w:rsidRDefault="00CA556B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556B" w14:paraId="3764674F" w14:textId="77777777" w:rsidTr="00C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27D7746D" w14:textId="77777777" w:rsidR="00CA556B" w:rsidRDefault="00000000">
            <w:pPr>
              <w:pStyle w:val="TableContents"/>
            </w:pPr>
            <w:r>
              <w:t>C (Comparison)</w:t>
            </w:r>
          </w:p>
        </w:tc>
        <w:tc>
          <w:tcPr>
            <w:tcW w:w="3453" w:type="dxa"/>
          </w:tcPr>
          <w:p w14:paraId="0F9A4DBF" w14:textId="595E0C5A" w:rsidR="00CA556B" w:rsidRDefault="0000000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lternative </w:t>
            </w:r>
            <w:r w:rsidR="005E182B">
              <w:t xml:space="preserve">free </w:t>
            </w:r>
            <w:r>
              <w:t xml:space="preserve">bone block procedures </w:t>
            </w:r>
            <w:r>
              <w:rPr>
                <w:rStyle w:val="Strong"/>
              </w:rPr>
              <w:t>involving bone grafts</w:t>
            </w:r>
            <w:r>
              <w:t>, such as:</w:t>
            </w:r>
          </w:p>
          <w:p w14:paraId="2DA54B31" w14:textId="77777777" w:rsidR="00CA556B" w:rsidRDefault="00000000">
            <w:pPr>
              <w:pStyle w:val="BodyText"/>
              <w:numPr>
                <w:ilvl w:val="0"/>
                <w:numId w:val="1"/>
              </w:numPr>
              <w:tabs>
                <w:tab w:val="left" w:pos="709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liac crest bone graft</w:t>
            </w:r>
          </w:p>
          <w:p w14:paraId="3942501F" w14:textId="77777777" w:rsidR="00CA556B" w:rsidRDefault="00000000">
            <w:pPr>
              <w:pStyle w:val="BodyText"/>
              <w:numPr>
                <w:ilvl w:val="0"/>
                <w:numId w:val="1"/>
              </w:numPr>
              <w:tabs>
                <w:tab w:val="left" w:pos="709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ee coracoid graft without conjoint tendon</w:t>
            </w:r>
          </w:p>
          <w:p w14:paraId="40088D61" w14:textId="77777777" w:rsidR="00CA556B" w:rsidRDefault="00000000">
            <w:pPr>
              <w:pStyle w:val="BodyText"/>
              <w:numPr>
                <w:ilvl w:val="0"/>
                <w:numId w:val="1"/>
              </w:numPr>
              <w:tabs>
                <w:tab w:val="left" w:pos="709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-bone graft</w:t>
            </w:r>
          </w:p>
          <w:p w14:paraId="23248D18" w14:textId="77777777" w:rsidR="00CA556B" w:rsidRDefault="00000000">
            <w:pPr>
              <w:pStyle w:val="BodyText"/>
              <w:numPr>
                <w:ilvl w:val="0"/>
                <w:numId w:val="1"/>
              </w:numPr>
              <w:tabs>
                <w:tab w:val="left" w:pos="709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tal tibia allograft</w:t>
            </w:r>
          </w:p>
          <w:p w14:paraId="4C4596CD" w14:textId="77777777" w:rsidR="00CA556B" w:rsidRDefault="00000000">
            <w:pPr>
              <w:pStyle w:val="BodyText"/>
              <w:numPr>
                <w:ilvl w:val="0"/>
                <w:numId w:val="1"/>
              </w:numPr>
              <w:tabs>
                <w:tab w:val="left" w:pos="709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tal clavicle autograft</w:t>
            </w:r>
          </w:p>
          <w:p w14:paraId="24B72272" w14:textId="77777777" w:rsidR="00CA556B" w:rsidRDefault="00000000">
            <w:pPr>
              <w:pStyle w:val="BodyText"/>
              <w:numPr>
                <w:ilvl w:val="0"/>
                <w:numId w:val="1"/>
              </w:numPr>
              <w:tabs>
                <w:tab w:val="left" w:pos="709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ine of scapula autograft</w:t>
            </w:r>
          </w:p>
          <w:p w14:paraId="20B13F71" w14:textId="77777777" w:rsidR="00CA556B" w:rsidRDefault="00000000">
            <w:pPr>
              <w:pStyle w:val="BodyText"/>
              <w:numPr>
                <w:ilvl w:val="0"/>
                <w:numId w:val="1"/>
              </w:numPr>
              <w:tabs>
                <w:tab w:val="left" w:pos="7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y other allografts (glenoid, distal radius, etc.)</w:t>
            </w:r>
          </w:p>
        </w:tc>
        <w:tc>
          <w:tcPr>
            <w:tcW w:w="4317" w:type="dxa"/>
          </w:tcPr>
          <w:p w14:paraId="4ADB853A" w14:textId="77777777" w:rsidR="00CA556B" w:rsidRDefault="0000000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cedures which did not involve the use of a bone block, e.g. arthroscopic stabilisation, and any only soft tissue stabilisations (e.g. Bankart +/- Remplissage)</w:t>
            </w:r>
          </w:p>
          <w:p w14:paraId="6292DE3B" w14:textId="77777777" w:rsidR="00CA556B" w:rsidRDefault="00CA556B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556B" w14:paraId="726816C9" w14:textId="77777777" w:rsidTr="00CA5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nil"/>
              <w:bottom w:val="nil"/>
            </w:tcBorders>
          </w:tcPr>
          <w:p w14:paraId="21DC0E6E" w14:textId="77777777" w:rsidR="00CA556B" w:rsidRDefault="00000000">
            <w:pPr>
              <w:pStyle w:val="TableContents"/>
            </w:pPr>
            <w:r>
              <w:t>O (Outcomes)</w:t>
            </w:r>
          </w:p>
        </w:tc>
        <w:tc>
          <w:tcPr>
            <w:tcW w:w="3453" w:type="dxa"/>
            <w:tcBorders>
              <w:top w:val="nil"/>
              <w:bottom w:val="nil"/>
            </w:tcBorders>
          </w:tcPr>
          <w:p w14:paraId="12224571" w14:textId="77777777" w:rsidR="00CA556B" w:rsidRDefault="0000000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imary outcome: </w:t>
            </w:r>
            <w:r>
              <w:rPr>
                <w:rStyle w:val="Strong"/>
              </w:rPr>
              <w:t>Rate of recurrent dislocation</w:t>
            </w:r>
          </w:p>
          <w:p w14:paraId="47CEAB5C" w14:textId="370F5B82" w:rsidR="00CA556B" w:rsidRDefault="0000000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condary outcomes: </w:t>
            </w:r>
            <w:r w:rsidR="005E182B">
              <w:br/>
              <w:t>Patient-reported outcome measure indices/scores</w:t>
            </w:r>
            <w:r w:rsidR="005E182B">
              <w:br/>
            </w:r>
            <w:r>
              <w:t>Radiological outcomes</w:t>
            </w:r>
            <w:r w:rsidR="005E182B">
              <w:t xml:space="preserve"> (e.g., secondary osteoarthritis)</w:t>
            </w:r>
            <w:r w:rsidR="005E182B">
              <w:br/>
            </w:r>
            <w:r>
              <w:t>Pain and function</w:t>
            </w:r>
            <w:r w:rsidR="00476E80">
              <w:t xml:space="preserve"> (e.g., range of motion)</w:t>
            </w:r>
            <w:r w:rsidR="005E182B">
              <w:br/>
            </w:r>
            <w:r>
              <w:t xml:space="preserve">Adverse </w:t>
            </w:r>
            <w:r w:rsidR="005E182B">
              <w:t>outcomes (e.g., scapular dyskinesis</w:t>
            </w:r>
            <w:r w:rsidR="00476E80">
              <w:t xml:space="preserve"> rate</w:t>
            </w:r>
            <w:r w:rsidR="005E182B">
              <w:t>, reoperation rate)</w:t>
            </w:r>
          </w:p>
        </w:tc>
        <w:tc>
          <w:tcPr>
            <w:tcW w:w="4317" w:type="dxa"/>
            <w:tcBorders>
              <w:top w:val="nil"/>
              <w:bottom w:val="nil"/>
            </w:tcBorders>
          </w:tcPr>
          <w:p w14:paraId="5E90C1CF" w14:textId="77777777" w:rsidR="00CA556B" w:rsidRDefault="0000000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mum 12 months of post-operative follow-up for clinical studies.</w:t>
            </w:r>
          </w:p>
        </w:tc>
      </w:tr>
      <w:tr w:rsidR="00CA556B" w14:paraId="45126784" w14:textId="77777777" w:rsidTr="00CA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1E3F0F23" w14:textId="77777777" w:rsidR="00CA556B" w:rsidRDefault="00000000">
            <w:pPr>
              <w:pStyle w:val="TableContents"/>
            </w:pPr>
            <w:r>
              <w:t>S (Study design)</w:t>
            </w:r>
          </w:p>
        </w:tc>
        <w:tc>
          <w:tcPr>
            <w:tcW w:w="3453" w:type="dxa"/>
          </w:tcPr>
          <w:p w14:paraId="74347DC4" w14:textId="529BA4AE" w:rsidR="00CA556B" w:rsidRDefault="005E182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="00000000">
              <w:t xml:space="preserve">tudies </w:t>
            </w:r>
            <w:r w:rsidR="00000000">
              <w:rPr>
                <w:rStyle w:val="Strong"/>
              </w:rPr>
              <w:t>comparing</w:t>
            </w:r>
            <w:r w:rsidR="00000000">
              <w:t xml:space="preserve"> Latarjet with</w:t>
            </w:r>
            <w:r>
              <w:t xml:space="preserve"> an</w:t>
            </w:r>
            <w:r w:rsidR="00000000">
              <w:t xml:space="preserve"> alternative </w:t>
            </w:r>
            <w:r>
              <w:t xml:space="preserve">free </w:t>
            </w:r>
            <w:r w:rsidR="00000000">
              <w:t xml:space="preserve">bone block </w:t>
            </w:r>
            <w:proofErr w:type="gramStart"/>
            <w:r w:rsidR="00000000">
              <w:t>procedures</w:t>
            </w:r>
            <w:proofErr w:type="gramEnd"/>
            <w:r w:rsidR="00000000">
              <w:t>.</w:t>
            </w:r>
          </w:p>
        </w:tc>
        <w:tc>
          <w:tcPr>
            <w:tcW w:w="4317" w:type="dxa"/>
          </w:tcPr>
          <w:p w14:paraId="0073D9A3" w14:textId="7A0DABA1" w:rsidR="00CA556B" w:rsidRDefault="0000000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-comparative studies. Case reports, abstracts, letters, editorials, reviews.</w:t>
            </w:r>
          </w:p>
          <w:p w14:paraId="7770FFCE" w14:textId="60CAC4DE" w:rsidR="00CA556B" w:rsidRDefault="005E182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arisons of</w:t>
            </w:r>
            <w:r w:rsidR="00000000">
              <w:t xml:space="preserve"> classic Latarjet vs congruent arc Latarjet, </w:t>
            </w:r>
            <w:r>
              <w:t>or open vs arthroscopic Latarjet without comparisons to another free bone block technique</w:t>
            </w:r>
          </w:p>
        </w:tc>
      </w:tr>
    </w:tbl>
    <w:p w14:paraId="6E1A04B3" w14:textId="77777777" w:rsidR="00CA556B" w:rsidRDefault="00CA556B"/>
    <w:sectPr w:rsidR="00CA556B" w:rsidSect="005E182B">
      <w:pgSz w:w="11906" w:h="16838"/>
      <w:pgMar w:top="1134" w:right="1134" w:bottom="567" w:left="1134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18901" w14:textId="77777777" w:rsidR="005250AC" w:rsidRDefault="005250AC" w:rsidP="0053580E">
      <w:r>
        <w:separator/>
      </w:r>
    </w:p>
  </w:endnote>
  <w:endnote w:type="continuationSeparator" w:id="0">
    <w:p w14:paraId="18446ECD" w14:textId="77777777" w:rsidR="005250AC" w:rsidRDefault="005250AC" w:rsidP="00535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Marathi">
    <w:altName w:val="Cambria"/>
    <w:panose1 w:val="00000000000000000000"/>
    <w:charset w:val="00"/>
    <w:family w:val="roman"/>
    <w:notTrueType/>
    <w:pitch w:val="default"/>
  </w:font>
  <w:font w:name="OpenSymbol">
    <w:altName w:val="Arial Unicode MS"/>
    <w:panose1 w:val="05010000000000000000"/>
    <w:charset w:val="01"/>
    <w:family w:val="auto"/>
    <w:pitch w:val="variable"/>
    <w:sig w:usb0="800000AF" w:usb1="1001ECEA" w:usb2="00000000" w:usb3="00000000" w:csb0="80000001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05F84" w14:textId="77777777" w:rsidR="005250AC" w:rsidRDefault="005250AC" w:rsidP="0053580E">
      <w:r>
        <w:separator/>
      </w:r>
    </w:p>
  </w:footnote>
  <w:footnote w:type="continuationSeparator" w:id="0">
    <w:p w14:paraId="16613A7D" w14:textId="77777777" w:rsidR="005250AC" w:rsidRDefault="005250AC" w:rsidP="005358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0F6A8C"/>
    <w:multiLevelType w:val="multilevel"/>
    <w:tmpl w:val="7C9AAEC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72A61181"/>
    <w:multiLevelType w:val="multilevel"/>
    <w:tmpl w:val="78200428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num w:numId="1" w16cid:durableId="346062377">
    <w:abstractNumId w:val="1"/>
  </w:num>
  <w:num w:numId="2" w16cid:durableId="1168592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grammar="clean"/>
  <w:defaultTabStop w:val="709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56B"/>
    <w:rsid w:val="003B2BCF"/>
    <w:rsid w:val="00476E80"/>
    <w:rsid w:val="0048136B"/>
    <w:rsid w:val="005250AC"/>
    <w:rsid w:val="0053580E"/>
    <w:rsid w:val="005E182B"/>
    <w:rsid w:val="00A818FF"/>
    <w:rsid w:val="00CA556B"/>
    <w:rsid w:val="00D7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2FD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Tahoma" w:hAnsi="Liberation Serif" w:cs="Lohit Marathi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table" w:styleId="PlainTable2">
    <w:name w:val="Plain Table 2"/>
    <w:basedOn w:val="TableNormal"/>
    <w:uiPriority w:val="42"/>
    <w:rsid w:val="00E957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3580E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3580E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53580E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3580E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11-10T23:42:00Z</dcterms:created>
  <dcterms:modified xsi:type="dcterms:W3CDTF">2025-04-29T02:38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23:26:07Z</dcterms:created>
  <dc:creator/>
  <dc:description/>
  <dc:language>en-GB</dc:language>
  <cp:lastModifiedBy/>
  <cp:revision>1</cp:revision>
  <dc:subject/>
  <dc:title/>
</cp:coreProperties>
</file>